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473E" w:rsidRDefault="00563301" w:rsidP="00563301">
      <w:pPr>
        <w:tabs>
          <w:tab w:val="left" w:pos="284"/>
          <w:tab w:val="left" w:pos="1701"/>
        </w:tabs>
        <w:suppressAutoHyphens/>
        <w:autoSpaceDN w:val="0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MULTIMEDIA </w:t>
      </w:r>
      <w:r w:rsidRPr="00E62052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5</w:t>
      </w:r>
      <w:r w:rsidRPr="00E62052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: </w:t>
      </w:r>
      <w:r w:rsidR="0054473E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Contents</w:t>
      </w:r>
      <w:r w:rsidR="00446721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and study goals</w:t>
      </w:r>
      <w:r w:rsidR="0054473E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of</w:t>
      </w:r>
      <w:bookmarkStart w:id="0" w:name="_GoBack"/>
      <w:bookmarkEnd w:id="0"/>
      <w:r w:rsidR="0054473E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 the e-learning for nurses</w:t>
      </w:r>
    </w:p>
    <w:p w:rsidR="0054473E" w:rsidRDefault="0054473E" w:rsidP="00563301">
      <w:pPr>
        <w:tabs>
          <w:tab w:val="left" w:pos="284"/>
          <w:tab w:val="left" w:pos="1701"/>
        </w:tabs>
        <w:suppressAutoHyphens/>
        <w:autoSpaceDN w:val="0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</w:p>
    <w:p w:rsidR="0054473E" w:rsidRDefault="0054473E" w:rsidP="00563301">
      <w:pPr>
        <w:tabs>
          <w:tab w:val="left" w:pos="284"/>
          <w:tab w:val="left" w:pos="1701"/>
        </w:tabs>
        <w:suppressAutoHyphens/>
        <w:autoSpaceDN w:val="0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</w:p>
    <w:p w:rsidR="00B606DD" w:rsidRDefault="0054473E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Contents</w:t>
      </w:r>
    </w:p>
    <w:p w:rsidR="0054473E" w:rsidRPr="00B606DD" w:rsidRDefault="0054473E" w:rsidP="00DB4B74">
      <w:pPr>
        <w:pStyle w:val="Lijstalinea"/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About </w:t>
      </w:r>
      <w:r w:rsidR="00446721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wearable </w:t>
      </w: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continuous vital signs monitoring </w:t>
      </w:r>
      <w:r w:rsidR="00DB4B74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on the ward</w:t>
      </w:r>
    </w:p>
    <w:p w:rsidR="0054473E" w:rsidRPr="00B606DD" w:rsidRDefault="0054473E" w:rsidP="00DB4B74">
      <w:pPr>
        <w:pStyle w:val="Lijstalinea"/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bout the wearable sensor</w:t>
      </w:r>
      <w:r w:rsidR="00DB4B74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and nationwide developments</w:t>
      </w:r>
    </w:p>
    <w:p w:rsidR="00B606DD" w:rsidRPr="00B606DD" w:rsidRDefault="0054473E" w:rsidP="00DB4B74">
      <w:pPr>
        <w:pStyle w:val="Lijstalinea"/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bout the project</w:t>
      </w:r>
      <w:r w:rsidR="00B606DD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in Isala</w:t>
      </w:r>
    </w:p>
    <w:p w:rsidR="0054473E" w:rsidRPr="00B606DD" w:rsidRDefault="0054473E" w:rsidP="00DB4B74">
      <w:pPr>
        <w:pStyle w:val="Lijstalinea"/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Getting started with </w:t>
      </w: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ontinuous vital signs monitoring</w:t>
      </w:r>
    </w:p>
    <w:p w:rsidR="0054473E" w:rsidRPr="00B606DD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  <w:t>4.1</w:t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The D-EWS protocol</w:t>
      </w:r>
    </w:p>
    <w:p w:rsidR="0054473E" w:rsidRPr="00B606DD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4.2. Inclusion phase</w:t>
      </w:r>
    </w:p>
    <w:p w:rsidR="00DB4B74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</w:r>
      <w:r w:rsidR="00DB4B74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        </w:t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ctivation and applying the wearable sensor</w:t>
      </w:r>
    </w:p>
    <w:p w:rsidR="00B606DD" w:rsidRPr="00B606DD" w:rsidRDefault="00DB4B74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  <w:t xml:space="preserve">         </w:t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Connecting the wearable sensor to the EHR</w:t>
      </w:r>
    </w:p>
    <w:p w:rsidR="00DB4B74" w:rsidRDefault="0054473E" w:rsidP="00DB4B74">
      <w:pPr>
        <w:pStyle w:val="Lijstalinea"/>
        <w:numPr>
          <w:ilvl w:val="1"/>
          <w:numId w:val="9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Monitoring phase</w:t>
      </w:r>
    </w:p>
    <w:p w:rsidR="00B606DD" w:rsidRPr="00DB4B74" w:rsidRDefault="00DB4B74" w:rsidP="00DB4B74">
      <w:pPr>
        <w:pStyle w:val="Lijstalinea"/>
        <w:tabs>
          <w:tab w:val="left" w:pos="284"/>
          <w:tab w:val="left" w:pos="1701"/>
        </w:tabs>
        <w:suppressAutoHyphens/>
        <w:autoSpaceDN w:val="0"/>
        <w:spacing w:line="360" w:lineRule="auto"/>
        <w:ind w:left="645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  </w:t>
      </w:r>
      <w:r w:rsidR="00B606DD" w:rsidRPr="00DB4B74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</w:t>
      </w:r>
      <w:r w:rsidR="0054473E" w:rsidRPr="00DB4B74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ssessments of vital signs trends</w:t>
      </w:r>
    </w:p>
    <w:p w:rsidR="00B606DD" w:rsidRPr="00B606DD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  <w:t>4.4. Closing phase</w:t>
      </w:r>
    </w:p>
    <w:p w:rsidR="00B606DD" w:rsidRPr="00B606DD" w:rsidRDefault="0054473E" w:rsidP="00DB4B74">
      <w:pPr>
        <w:pStyle w:val="Lijstalinea"/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Guardian software</w:t>
      </w:r>
    </w:p>
    <w:p w:rsidR="00B606DD" w:rsidRPr="00B606DD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  <w:t xml:space="preserve">5.1 </w:t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bout the software</w:t>
      </w:r>
    </w:p>
    <w:p w:rsidR="00B606DD" w:rsidRPr="00B606DD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  <w:t xml:space="preserve">5.2 </w:t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he software at your desktop</w:t>
      </w:r>
    </w:p>
    <w:p w:rsidR="0054473E" w:rsidRPr="00B606DD" w:rsidRDefault="00B606DD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ab/>
        <w:t xml:space="preserve">5.3 </w:t>
      </w:r>
      <w:r w:rsidR="0054473E" w:rsidRPr="00B606DD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he software at your mobile application</w:t>
      </w:r>
    </w:p>
    <w:p w:rsidR="0054473E" w:rsidRPr="00B606DD" w:rsidRDefault="00386709" w:rsidP="00DB4B74">
      <w:pPr>
        <w:pStyle w:val="Lijstalinea"/>
        <w:numPr>
          <w:ilvl w:val="1"/>
          <w:numId w:val="5"/>
        </w:num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Assessment</w:t>
      </w:r>
    </w:p>
    <w:p w:rsidR="0054473E" w:rsidRDefault="0054473E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</w:p>
    <w:p w:rsidR="00563301" w:rsidRPr="00DB4B74" w:rsidRDefault="00DB4B74" w:rsidP="00DB4B74">
      <w:pPr>
        <w:tabs>
          <w:tab w:val="left" w:pos="284"/>
          <w:tab w:val="left" w:pos="1701"/>
        </w:tabs>
        <w:suppressAutoHyphens/>
        <w:autoSpaceDN w:val="0"/>
        <w:spacing w:line="360" w:lineRule="auto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Study goals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understand the rationale for using the continuous vitals sign monitoring and you are familiar with the project design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understand which and how vital signs are measured by the continuous vitals sign monitoring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understand how to include the patient and how to counsel patients about continuous vitals sign monitoring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are able to activate the sensor, pair it to the software and attach it on the patient's body at the right location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are able to manually add a new patient to the software. You can link the continuous vitals sign monitoring to the right patient via the app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You are familiar with the two methods (at your desktop and mobile device) to display the data of the continuous vitals sign monitoring. 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lastRenderedPageBreak/>
        <w:t>You are familiar with how the measurements of the continuous vitals sign monitoring are shown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You understand when to assess the trend and what the follow-up </w:t>
      </w:r>
      <w:r w:rsidR="00DB4B74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interventions </w:t>
      </w: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of deterioration trends should be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understand how to assess vital signs trends properly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You are able to discharge the patient from the continuous vital sign monitoring.</w:t>
      </w:r>
    </w:p>
    <w:p w:rsidR="00563301" w:rsidRPr="00E62052" w:rsidRDefault="00563301" w:rsidP="00DB4B74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uppressAutoHyphens/>
        <w:autoSpaceDN w:val="0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You understand how you and your ward are supported during the project. </w:t>
      </w:r>
    </w:p>
    <w:p w:rsidR="00563301" w:rsidRPr="00E62052" w:rsidRDefault="00563301" w:rsidP="00563301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563301" w:rsidRPr="00E62052" w:rsidRDefault="00563301" w:rsidP="00563301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p w:rsidR="00563301" w:rsidRPr="00E62052" w:rsidRDefault="00563301" w:rsidP="0056330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This is a Multimedia Appendix to a full manuscript published in the J Med Internet Res. For full copyright and citation information see http://dx.doi.org/10.2196/jmir.44061</w:t>
      </w:r>
    </w:p>
    <w:sectPr w:rsidR="00563301" w:rsidRPr="00E62052" w:rsidSect="00B3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25FF6"/>
    <w:multiLevelType w:val="hybridMultilevel"/>
    <w:tmpl w:val="50F4F0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11D9A"/>
    <w:multiLevelType w:val="hybridMultilevel"/>
    <w:tmpl w:val="C2FA7D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D6E58"/>
    <w:multiLevelType w:val="hybridMultilevel"/>
    <w:tmpl w:val="D1D435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F16D3"/>
    <w:multiLevelType w:val="multilevel"/>
    <w:tmpl w:val="BC6AA75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05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1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8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8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6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3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360" w:hanging="1800"/>
      </w:pPr>
      <w:rPr>
        <w:rFonts w:hint="default"/>
      </w:rPr>
    </w:lvl>
  </w:abstractNum>
  <w:abstractNum w:abstractNumId="4" w15:restartNumberingAfterBreak="0">
    <w:nsid w:val="4BB36625"/>
    <w:multiLevelType w:val="hybridMultilevel"/>
    <w:tmpl w:val="407436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05763"/>
    <w:multiLevelType w:val="hybridMultilevel"/>
    <w:tmpl w:val="69D809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40EB8"/>
    <w:multiLevelType w:val="multilevel"/>
    <w:tmpl w:val="B532EEA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4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800"/>
      </w:pPr>
      <w:rPr>
        <w:rFonts w:hint="default"/>
      </w:rPr>
    </w:lvl>
  </w:abstractNum>
  <w:abstractNum w:abstractNumId="7" w15:restartNumberingAfterBreak="0">
    <w:nsid w:val="5FF75E9A"/>
    <w:multiLevelType w:val="hybridMultilevel"/>
    <w:tmpl w:val="F378CC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684989"/>
    <w:multiLevelType w:val="hybridMultilevel"/>
    <w:tmpl w:val="A4525A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7171D2"/>
    <w:multiLevelType w:val="multilevel"/>
    <w:tmpl w:val="941EDC1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205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1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80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8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5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6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30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36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9"/>
  </w:num>
  <w:num w:numId="8">
    <w:abstractNumId w:val="3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FE9"/>
    <w:rsid w:val="00021FA8"/>
    <w:rsid w:val="00386709"/>
    <w:rsid w:val="003D087C"/>
    <w:rsid w:val="00446721"/>
    <w:rsid w:val="00502FE9"/>
    <w:rsid w:val="0054473E"/>
    <w:rsid w:val="00563301"/>
    <w:rsid w:val="00931F16"/>
    <w:rsid w:val="009C65CC"/>
    <w:rsid w:val="00B606DD"/>
    <w:rsid w:val="00CB7BDA"/>
    <w:rsid w:val="00DB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D96C1"/>
  <w15:chartTrackingRefBased/>
  <w15:docId w15:val="{1D9DDF60-FBDF-463B-A14B-1B88D72F9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6330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02FE9"/>
    <w:pPr>
      <w:ind w:left="720"/>
      <w:contextualSpacing/>
    </w:pPr>
  </w:style>
  <w:style w:type="table" w:styleId="Tabelraster">
    <w:name w:val="Table Grid"/>
    <w:basedOn w:val="Standaardtabel"/>
    <w:uiPriority w:val="39"/>
    <w:rsid w:val="00502FE9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7</cp:revision>
  <dcterms:created xsi:type="dcterms:W3CDTF">2023-01-20T08:59:00Z</dcterms:created>
  <dcterms:modified xsi:type="dcterms:W3CDTF">2023-01-20T12:13:00Z</dcterms:modified>
</cp:coreProperties>
</file>